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E8D100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Table S1 Confirmatory Factor Analysis (CFA) and Standardized Loadings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1726"/>
        <w:gridCol w:w="690"/>
        <w:gridCol w:w="711"/>
        <w:gridCol w:w="881"/>
        <w:gridCol w:w="630"/>
        <w:gridCol w:w="630"/>
        <w:gridCol w:w="1090"/>
        <w:gridCol w:w="1429"/>
      </w:tblGrid>
      <w:tr w14:paraId="39A017D3">
        <w:trPr>
          <w:trHeight w:val="90" w:hRule="atLeast"/>
        </w:trPr>
        <w:tc>
          <w:tcPr>
            <w:tcW w:w="51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1DAEBD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</w:t>
            </w:r>
          </w:p>
        </w:tc>
        <w:tc>
          <w:tcPr>
            <w:tcW w:w="42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243E00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Name Abbreviation</w:t>
            </w:r>
          </w:p>
        </w:tc>
        <w:tc>
          <w:tcPr>
            <w:tcW w:w="37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69845C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tem</w:t>
            </w:r>
          </w:p>
        </w:tc>
        <w:tc>
          <w:tcPr>
            <w:tcW w:w="46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4985BE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ading</w:t>
            </w:r>
          </w:p>
        </w:tc>
        <w:tc>
          <w:tcPr>
            <w:tcW w:w="61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15F0A5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dLoading</w:t>
            </w:r>
          </w:p>
        </w:tc>
        <w:tc>
          <w:tcPr>
            <w:tcW w:w="42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6DFFC8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R</w:t>
            </w:r>
          </w:p>
        </w:tc>
        <w:tc>
          <w:tcPr>
            <w:tcW w:w="42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1693EA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VE</w:t>
            </w:r>
          </w:p>
        </w:tc>
        <w:tc>
          <w:tcPr>
            <w:tcW w:w="76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4CF3C9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dLoading_sq</w:t>
            </w:r>
          </w:p>
        </w:tc>
        <w:tc>
          <w:tcPr>
            <w:tcW w:w="100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4F97EE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rrorVar(1-StdL^2)</w:t>
            </w:r>
          </w:p>
        </w:tc>
      </w:tr>
      <w:tr w14:paraId="6076CAF2">
        <w:trPr>
          <w:trHeight w:val="270" w:hRule="atLeast"/>
        </w:trPr>
        <w:tc>
          <w:tcPr>
            <w:tcW w:w="51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9E9C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7</w:t>
            </w:r>
          </w:p>
        </w:tc>
        <w:tc>
          <w:tcPr>
            <w:tcW w:w="42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027013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7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2B89A1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86743F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1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DD7775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0D9C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448 </w:t>
            </w:r>
          </w:p>
        </w:tc>
        <w:tc>
          <w:tcPr>
            <w:tcW w:w="42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DBCB8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041 </w:t>
            </w:r>
          </w:p>
        </w:tc>
        <w:tc>
          <w:tcPr>
            <w:tcW w:w="76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CFA514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0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B3720B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5E341B6A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4957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35F2F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697258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91679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683887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1E081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487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0BEC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611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A1F063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C9C708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648061B0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76B4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76689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FC8FAA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380C83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A40061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7CD8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0AE9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3B1140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783B4F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4D561663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192B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5A2FCF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63B25B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DDC2AC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B616F7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D73C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59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3A042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484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943815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5B458C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40B3A0CA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23B7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32AAAA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E19E4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0ADB7D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98138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DFE34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23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7798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333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2A632C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2BED18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1FED9098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7595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EF5877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23F679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CDC55C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8012C1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300CA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554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A124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697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AE56A0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1477B9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5CB672F8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1705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6C0CB4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4D40A0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2B401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0A02D5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CE30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04232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A73CEB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587AE1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368AEAD1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A275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1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F007E4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D123D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DFE49C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5BF151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C867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16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F937D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170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5F67D3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EFF301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61B63A7F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1C0A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D44C5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815A14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C802FA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E612A0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90EF2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3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1CC0A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438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C0D967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E6059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1E174A95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BD0F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5A0E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61AE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8CD8A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8149B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40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CE43D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44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B869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041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B3938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097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59C6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903 </w:t>
            </w:r>
          </w:p>
        </w:tc>
      </w:tr>
      <w:tr w14:paraId="69D06941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72B5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D5E6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85AE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1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F0FE3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421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CAD0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726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1B2AA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44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C0772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041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ADC0B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524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4C06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476 </w:t>
            </w:r>
          </w:p>
        </w:tc>
      </w:tr>
      <w:tr w14:paraId="38E09267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20A7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8628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0509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1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6532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82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CAD76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18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CDDC2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44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4DB40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041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50B0C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167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159DF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833 </w:t>
            </w:r>
          </w:p>
        </w:tc>
      </w:tr>
      <w:tr w14:paraId="4F682C7B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9072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7AEC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3D50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1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7F9F0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050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B1BD6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472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EB3C8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44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E443F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041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72ABD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189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7EF19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811 </w:t>
            </w:r>
          </w:p>
        </w:tc>
      </w:tr>
      <w:tr w14:paraId="64567063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FA73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CFFB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91D1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1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0721D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276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639CB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85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8E5A2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44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0F787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041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33AD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164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A25CD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836 </w:t>
            </w:r>
          </w:p>
        </w:tc>
      </w:tr>
      <w:tr w14:paraId="15FFFA60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1515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2164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E4CF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1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62397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665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B9B68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466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91A90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44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8181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041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3DD2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574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86028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426 </w:t>
            </w:r>
          </w:p>
        </w:tc>
      </w:tr>
      <w:tr w14:paraId="77F14020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EAE4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D99E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866F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1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3B58F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996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AF40A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872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D55C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44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1632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041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9C77F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196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42B42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804 </w:t>
            </w:r>
          </w:p>
        </w:tc>
      </w:tr>
      <w:tr w14:paraId="28D11121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F76C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07D4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166B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1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33347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669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4E9F0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603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63E5C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44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90FE7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041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4B7E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781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A707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219 </w:t>
            </w:r>
          </w:p>
        </w:tc>
      </w:tr>
      <w:tr w14:paraId="070EBE3A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E4FE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1BC5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23A8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1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DA7DF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561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8DED0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163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685DD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44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99B1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041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08CD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131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3EB42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869 </w:t>
            </w:r>
          </w:p>
        </w:tc>
      </w:tr>
      <w:tr w14:paraId="44D0C407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86C2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1677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993E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D4924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23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7F906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452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86094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44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0F2EC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041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B4D13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163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9188B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837 </w:t>
            </w:r>
          </w:p>
        </w:tc>
      </w:tr>
      <w:tr w14:paraId="0A502F94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8DA7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759C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D2DA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B43D5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453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9150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966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BD9DD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44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39DFC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041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05AF3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853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4FFC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147 </w:t>
            </w:r>
          </w:p>
        </w:tc>
      </w:tr>
      <w:tr w14:paraId="041153CF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7DCD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8837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D2F9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8D82E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562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517D2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219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FD058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44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1F8DC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041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3DAAF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211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C04E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789 </w:t>
            </w:r>
          </w:p>
        </w:tc>
      </w:tr>
      <w:tr w14:paraId="16DBD757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5A8F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744A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EC1C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281CF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81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42FFA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414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97C0F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44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12B8B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041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316BB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497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44FE9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503 </w:t>
            </w:r>
          </w:p>
        </w:tc>
      </w:tr>
      <w:tr w14:paraId="1A2866C7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8E6F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085B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5D74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D5CD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698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88873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886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9B41B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44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2742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041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4F99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218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D1A3A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782 </w:t>
            </w:r>
          </w:p>
        </w:tc>
      </w:tr>
      <w:tr w14:paraId="4E91F429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71BC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D397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818E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B6053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436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8A913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209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1B994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44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AF864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041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F1A7E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714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9019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286 </w:t>
            </w:r>
          </w:p>
        </w:tc>
      </w:tr>
      <w:tr w14:paraId="694DAFCD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249F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E212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17EF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226BC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395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FDC75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71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0B78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44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23712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041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EE82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957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191DF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043 </w:t>
            </w:r>
          </w:p>
        </w:tc>
      </w:tr>
      <w:tr w14:paraId="03F63F56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EEA1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E6FB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0C08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A1AB9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859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9EBDC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526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8C39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44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69BB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041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F400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259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6CC34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741 </w:t>
            </w:r>
          </w:p>
        </w:tc>
      </w:tr>
      <w:tr w14:paraId="171C7912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08A7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8652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0C46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S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7F95D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0C0A6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473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85779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487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ED431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611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670C9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585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21E11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415 </w:t>
            </w:r>
          </w:p>
        </w:tc>
      </w:tr>
      <w:tr w14:paraId="71492EF2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1101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914B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DA4F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S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EE91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563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BCE7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597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579C6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487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B209E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611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4A58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392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284F9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608 </w:t>
            </w:r>
          </w:p>
        </w:tc>
      </w:tr>
      <w:tr w14:paraId="60AF371D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8E81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D939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0986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S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8AC3D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6033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D7514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3406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59B3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487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FC21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611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568D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160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5F3B2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840 </w:t>
            </w:r>
          </w:p>
        </w:tc>
      </w:tr>
      <w:tr w14:paraId="381AEB4F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BF92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CF0D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CDF4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S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05C4E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692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93DEE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75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7D64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487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2DCC2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611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17051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09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5D80B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91 </w:t>
            </w:r>
          </w:p>
        </w:tc>
      </w:tr>
      <w:tr w14:paraId="03A7B932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3EE5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7F08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A23A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E519A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65F3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A6C55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90115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4202C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31C94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0 </w:t>
            </w:r>
          </w:p>
        </w:tc>
      </w:tr>
      <w:tr w14:paraId="1DF26290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92B5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4B12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AB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D5E2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AB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B809D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399A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263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5D939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59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11CCB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484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8064A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827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4FB8D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173 </w:t>
            </w:r>
          </w:p>
        </w:tc>
      </w:tr>
      <w:tr w14:paraId="02194ED7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C884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60FE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AB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78EE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AB1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9228C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26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968C5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197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BE68E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59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8598D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484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3ADD5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719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41F67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281 </w:t>
            </w:r>
          </w:p>
        </w:tc>
      </w:tr>
      <w:tr w14:paraId="30CD1274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0A3F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135A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AB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2D6A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AB1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E704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330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1F254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897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DF85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59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32581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484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D324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236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BD5B2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764 </w:t>
            </w:r>
          </w:p>
        </w:tc>
      </w:tr>
      <w:tr w14:paraId="001E9E10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7BD5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747A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AB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9656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AB1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DA606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53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94B3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43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C8338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59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5974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484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9932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521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4D753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479 </w:t>
            </w:r>
          </w:p>
        </w:tc>
      </w:tr>
      <w:tr w14:paraId="34F96DD2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E194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118A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AB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69CD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AB1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ED683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244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4C581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654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8817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59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D98DC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484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E20C4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428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8533A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572 </w:t>
            </w:r>
          </w:p>
        </w:tc>
      </w:tr>
      <w:tr w14:paraId="416CE1D3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A489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81AD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AB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B41C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AB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C2B8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40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39632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416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7B5CD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59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5F3CE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484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5985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082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29FDE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918 </w:t>
            </w:r>
          </w:p>
        </w:tc>
      </w:tr>
      <w:tr w14:paraId="506D5FA8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ED29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05B1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AB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EAC9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AB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C2732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07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D9954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22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C8339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59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F9F1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484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8720A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759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B94DD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241 </w:t>
            </w:r>
          </w:p>
        </w:tc>
      </w:tr>
      <w:tr w14:paraId="41B157B7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311A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9AD2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AB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CAFC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AB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FD13F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985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C2243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01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65932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59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6619E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484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B99D1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416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9B44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584 </w:t>
            </w:r>
          </w:p>
        </w:tc>
      </w:tr>
      <w:tr w14:paraId="48BD2CA0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2011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D729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AB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20CE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AB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B18B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419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954A3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459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5C85E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59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7F006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484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06384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155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CFDC4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845 </w:t>
            </w:r>
          </w:p>
        </w:tc>
      </w:tr>
      <w:tr w14:paraId="4C40467B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02E8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0775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AB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9628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AB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D18F5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199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9230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204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23946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59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882F0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484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B0C99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731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5C428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269 </w:t>
            </w:r>
          </w:p>
        </w:tc>
      </w:tr>
      <w:tr w14:paraId="1ED571E5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705D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1488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AB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28CA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AB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2A1BD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62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486B0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216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AC89D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59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43A9F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484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E127B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750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5161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250 </w:t>
            </w:r>
          </w:p>
        </w:tc>
      </w:tr>
      <w:tr w14:paraId="3FD66560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20C4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BF9C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AB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4AFD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AB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F8DBA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485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28303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055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D447D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59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2B129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484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AB2B6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488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20865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512 </w:t>
            </w:r>
          </w:p>
        </w:tc>
      </w:tr>
      <w:tr w14:paraId="436AB383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A9E3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7938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AB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36BC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AB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3531D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711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7FD78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476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A4C5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59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C3D20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484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7FB1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185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71555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815 </w:t>
            </w:r>
          </w:p>
        </w:tc>
      </w:tr>
      <w:tr w14:paraId="6798FB53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D792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CEA5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W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FF42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WC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F928E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05113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796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94AEC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23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CCAE0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333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E28E5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078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BC52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922 </w:t>
            </w:r>
          </w:p>
        </w:tc>
      </w:tr>
      <w:tr w14:paraId="1B58233D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CEAC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B2CA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W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5705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WC1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596DB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618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69679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446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A9EE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23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120ED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333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054E6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966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AADC5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034 </w:t>
            </w:r>
          </w:p>
        </w:tc>
      </w:tr>
      <w:tr w14:paraId="12CF1AAB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F614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2517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W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E46D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WC1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814A5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117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95527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389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7D0F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23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90A83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333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008D4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082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9FBCC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918 </w:t>
            </w:r>
          </w:p>
        </w:tc>
      </w:tr>
      <w:tr w14:paraId="7B8FD9D7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92C0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222F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W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194B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WC1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8A94F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737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A2BB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56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F86E7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23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68499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333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7F076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341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65BE9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659 </w:t>
            </w:r>
          </w:p>
        </w:tc>
      </w:tr>
      <w:tr w14:paraId="19510740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8B7A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699F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W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9643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WC1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FC07B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128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D0F4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73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29562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23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125B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333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08E70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623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EF9A3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377 </w:t>
            </w:r>
          </w:p>
        </w:tc>
      </w:tr>
      <w:tr w14:paraId="47F6CF1E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0F2C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4B06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W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C5D2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WC1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67A88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604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30DB4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73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4D01A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23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B7EE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333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83E9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636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7DC85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364 </w:t>
            </w:r>
          </w:p>
        </w:tc>
      </w:tr>
      <w:tr w14:paraId="202FDA7A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6397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94E9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W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FF4E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WC1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9C6B2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822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3B8ED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469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44E91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23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AF3A4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333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7B026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172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15B8F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828 </w:t>
            </w:r>
          </w:p>
        </w:tc>
      </w:tr>
      <w:tr w14:paraId="0CDB85E6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7106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F817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W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53A0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WC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3EA6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555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4971A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197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CEFD0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23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6CD58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333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B156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718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73ED3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282 </w:t>
            </w:r>
          </w:p>
        </w:tc>
      </w:tr>
      <w:tr w14:paraId="673FB64F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A9F0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8B4A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W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507E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WC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593F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601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551AC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956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AB686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23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D437B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333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5D46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330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AFDC1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670 </w:t>
            </w:r>
          </w:p>
        </w:tc>
      </w:tr>
      <w:tr w14:paraId="4A66E471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4B11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3DF2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W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E62A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WC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3E389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756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C371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21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A25AE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23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8A2B9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333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E75B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753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E005C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247 </w:t>
            </w:r>
          </w:p>
        </w:tc>
      </w:tr>
      <w:tr w14:paraId="788C53AC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F67C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5116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W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7435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WC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CBAD3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345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D023E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235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5179A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23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8BED6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333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4A2EF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781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B5D48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219 </w:t>
            </w:r>
          </w:p>
        </w:tc>
      </w:tr>
      <w:tr w14:paraId="1B4DEA3B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F846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8866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W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1D86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WC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14CED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914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5AE3E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632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BE107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23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4ABD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333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5D252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451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D3770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549 </w:t>
            </w:r>
          </w:p>
        </w:tc>
      </w:tr>
      <w:tr w14:paraId="28E3DDD2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E053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16C9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W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BEB3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WC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F0A1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206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D027F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816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6C9AD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23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9D33E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333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2FD5B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773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55D00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227 </w:t>
            </w:r>
          </w:p>
        </w:tc>
      </w:tr>
      <w:tr w14:paraId="23E89F2E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6A4D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624B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W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254A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WC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0DEA5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259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ADEC1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947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86F88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23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287EA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333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9CAF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315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938D2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685 </w:t>
            </w:r>
          </w:p>
        </w:tc>
      </w:tr>
      <w:tr w14:paraId="7B8F06CD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381A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CBC3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W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19C7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WC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83591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207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0B4A9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302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DFC7B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23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22953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333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08C8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972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8F29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028 </w:t>
            </w:r>
          </w:p>
        </w:tc>
      </w:tr>
      <w:tr w14:paraId="43EB749C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2485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D5AF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CW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7C9C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CW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2799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89B4A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114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4588B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554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F6AB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697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2226C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738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F317A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262 </w:t>
            </w:r>
          </w:p>
        </w:tc>
      </w:tr>
      <w:tr w14:paraId="15950D07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9F15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113A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CW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0A1B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CW1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7E4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231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A85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956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3FABA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554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216B1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697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74D5A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838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4FF99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162 </w:t>
            </w:r>
          </w:p>
        </w:tc>
      </w:tr>
      <w:tr w14:paraId="0D4685AF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E474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38BF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CW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FE57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CW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78C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271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52B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054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E603B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554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ADEA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697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E2DF7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976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4EC6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024 </w:t>
            </w:r>
          </w:p>
        </w:tc>
      </w:tr>
      <w:tr w14:paraId="22DD814D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4F79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4A00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CW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9A9F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CW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784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412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869F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20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9333C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554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C4D4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697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D075E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195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2A37A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805 </w:t>
            </w:r>
          </w:p>
        </w:tc>
      </w:tr>
      <w:tr w14:paraId="663C3C4B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8BEE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83D6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CW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1CD6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CW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17A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214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913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84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A453E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554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4AC9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697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CFA2D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680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8C3FF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320 </w:t>
            </w:r>
          </w:p>
        </w:tc>
      </w:tr>
      <w:tr w14:paraId="486D718D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5822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E2AC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CW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9510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CW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C3E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829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CA36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283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98862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554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E0C6B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697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5A71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791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DFFF3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209 </w:t>
            </w:r>
          </w:p>
        </w:tc>
      </w:tr>
      <w:tr w14:paraId="2540C0AC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EA62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1762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CW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7DCB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CW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7E2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355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B2C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44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5E73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554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6F85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697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CFD24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536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CA522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464 </w:t>
            </w:r>
          </w:p>
        </w:tc>
      </w:tr>
      <w:tr w14:paraId="10B2AB43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BC76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E3F0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CW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7D7F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CW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AD5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405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F69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682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1741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554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2DCFB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697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8FE82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465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9EBFA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535 </w:t>
            </w:r>
          </w:p>
        </w:tc>
      </w:tr>
      <w:tr w14:paraId="179A1126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9E1A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0308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CW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0C8E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CW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525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692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677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445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F9F9E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554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2984D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697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91B9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542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01C1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458 </w:t>
            </w:r>
          </w:p>
        </w:tc>
      </w:tr>
      <w:tr w14:paraId="4A380247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7D68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CE61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CW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7697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CW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EDB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567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36F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214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790B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554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EE520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697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87655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205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B3454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795 </w:t>
            </w:r>
          </w:p>
        </w:tc>
      </w:tr>
      <w:tr w14:paraId="62313596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561B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838C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GW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4090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GW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AA23A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86D36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307D6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C6A04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CABC0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E7339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00 </w:t>
            </w:r>
          </w:p>
        </w:tc>
      </w:tr>
      <w:tr w14:paraId="4B031F9D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FB96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1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36CE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37D0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52C3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881A3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21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F31E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16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9CDD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170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E4F0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198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5831C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802 </w:t>
            </w:r>
          </w:p>
        </w:tc>
      </w:tr>
      <w:tr w14:paraId="1710D9C9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D3B0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1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F57D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3C78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1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65306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423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AC1D1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492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805C6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16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4AEF5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170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146C0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613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EF54B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387 </w:t>
            </w:r>
          </w:p>
        </w:tc>
      </w:tr>
      <w:tr w14:paraId="2497DFE4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61AA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1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55A5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D98A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1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5EA7F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071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5E62D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233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A9B10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16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D84B3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170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12EDF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231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E325D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769 </w:t>
            </w:r>
          </w:p>
        </w:tc>
      </w:tr>
      <w:tr w14:paraId="755F2B63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3E55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1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0D09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0ACE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1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85058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892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5033D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52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3CDB7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16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7BEC8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170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DD42B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655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9094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345 </w:t>
            </w:r>
          </w:p>
        </w:tc>
      </w:tr>
      <w:tr w14:paraId="22AF0A12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B2C2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1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33F3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7937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1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28957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256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1D03A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412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E9EF9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16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43DF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170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3DD9D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112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19947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888 </w:t>
            </w:r>
          </w:p>
        </w:tc>
      </w:tr>
      <w:tr w14:paraId="1C9FCC45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D443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1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1835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D120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1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925DF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844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C0FA4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53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47282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16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26289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170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9467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34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7109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766 </w:t>
            </w:r>
          </w:p>
        </w:tc>
      </w:tr>
      <w:tr w14:paraId="02C799A5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C8AD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1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3191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E6C6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1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CAE66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135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D2FD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117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5401E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16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9C5ED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170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F88EC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48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5BF9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552 </w:t>
            </w:r>
          </w:p>
        </w:tc>
      </w:tr>
      <w:tr w14:paraId="7C9C6721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5ECB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1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4035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2E70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1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3F3C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614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1213B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257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2544D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16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46C6F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170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65B59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58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D480A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842 </w:t>
            </w:r>
          </w:p>
        </w:tc>
      </w:tr>
      <w:tr w14:paraId="558A9534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4D82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1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4053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E6A5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1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7C063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835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D817A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49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8CC47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16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0937D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170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4771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24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C6394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776 </w:t>
            </w:r>
          </w:p>
        </w:tc>
      </w:tr>
      <w:tr w14:paraId="05FCC3B8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5EB5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1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E0DD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B8DB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1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4EF6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040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B06F8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705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E4AD9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16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D6608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170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9AE2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91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3C900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709 </w:t>
            </w:r>
          </w:p>
        </w:tc>
      </w:tr>
      <w:tr w14:paraId="76122A5F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F226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1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F698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7F27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1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C10A2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330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15A32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84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293EF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16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AEBB0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170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FBAD4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39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E219F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61 </w:t>
            </w:r>
          </w:p>
        </w:tc>
      </w:tr>
      <w:tr w14:paraId="3F6B4609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0461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1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C060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0C26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009EA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252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A2AC2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383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9BF80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16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1BBAE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170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C6122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028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132BB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972 </w:t>
            </w:r>
          </w:p>
        </w:tc>
      </w:tr>
      <w:tr w14:paraId="206AF0B0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D769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1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E199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C082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79840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504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D0EB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346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B97FB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16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F317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170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BC3D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965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CE84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035 </w:t>
            </w:r>
          </w:p>
        </w:tc>
      </w:tr>
      <w:tr w14:paraId="0B374E65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C21E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1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94B1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A3BF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29D9D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419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D6EC4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532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4EA8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16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BFBB0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170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E9BB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280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C68B2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720 </w:t>
            </w:r>
          </w:p>
        </w:tc>
      </w:tr>
      <w:tr w14:paraId="30142179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8DD7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1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3390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B671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DC15C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232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CEDC8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645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9E0FC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16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FAF8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170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2943D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473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175F1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527 </w:t>
            </w:r>
          </w:p>
        </w:tc>
      </w:tr>
      <w:tr w14:paraId="550EBC26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0E42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1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69B2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C509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8A0A0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419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52A91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359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6D77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16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48323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170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65BBC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988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8240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012 </w:t>
            </w:r>
          </w:p>
        </w:tc>
      </w:tr>
      <w:tr w14:paraId="4BF3B623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4966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1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64F0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AA97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C100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233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BAFE2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46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3417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16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8DDC2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170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B8DC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577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676FD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423 </w:t>
            </w:r>
          </w:p>
        </w:tc>
      </w:tr>
      <w:tr w14:paraId="41802EDA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F3E2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1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53EE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9D1D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4DDA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395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6537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059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E3DD1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16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1BE9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170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48C01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983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19811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017 </w:t>
            </w:r>
          </w:p>
        </w:tc>
      </w:tr>
      <w:tr w14:paraId="6BEE4735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4FE0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1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5DA1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8DBC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293DE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437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410FE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36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EB6F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16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6FD0B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170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BAB4D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429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2C5A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571 </w:t>
            </w:r>
          </w:p>
        </w:tc>
      </w:tr>
      <w:tr w14:paraId="2487A242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142C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3299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4204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C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07D7E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66A97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706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556F2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3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D21A5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438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CEFA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938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4DB87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062 </w:t>
            </w:r>
          </w:p>
        </w:tc>
      </w:tr>
      <w:tr w14:paraId="4C8E0800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40DD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F228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C302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C1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0A60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895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6D01F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486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ECB77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3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A02E9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438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DE5C5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207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C69D5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793 </w:t>
            </w:r>
          </w:p>
        </w:tc>
      </w:tr>
      <w:tr w14:paraId="3AB22789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9C92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37AD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F2E7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C1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EA60F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399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CA056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241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5939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3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EE3BB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438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731C6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243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FFF5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757 </w:t>
            </w:r>
          </w:p>
        </w:tc>
      </w:tr>
      <w:tr w14:paraId="59611687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A62B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4AFF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CCBD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C1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A72BB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190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A794E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356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97B5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3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162E6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438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D5A4D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411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51692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589 </w:t>
            </w:r>
          </w:p>
        </w:tc>
      </w:tr>
      <w:tr w14:paraId="218CAFA7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E945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A354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F24D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C1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8892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095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871DB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775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D1A6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3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BD116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438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359AE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045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E113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955 </w:t>
            </w:r>
          </w:p>
        </w:tc>
      </w:tr>
      <w:tr w14:paraId="7981CB93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2526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960A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F4D8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C1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63552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568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EEE3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744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6D63A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3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EC38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438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16620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997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98E6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003 </w:t>
            </w:r>
          </w:p>
        </w:tc>
      </w:tr>
      <w:tr w14:paraId="42709DF3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F595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21B2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D1B4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C1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18DA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023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A4CE0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726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0E413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3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BDAF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438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C062F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969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EDFF5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031 </w:t>
            </w:r>
          </w:p>
        </w:tc>
      </w:tr>
      <w:tr w14:paraId="32C3B5DA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BE3A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F653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E662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C1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98C06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351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7E4F6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625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25AF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3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C0A0F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438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E6B2F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815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58CE2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185 </w:t>
            </w:r>
          </w:p>
        </w:tc>
      </w:tr>
      <w:tr w14:paraId="229421FE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A8AE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9150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4CA5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C1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C30EE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077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E4C57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93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C2E9A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3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4AF0D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438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CFB7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289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B7FC4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711 </w:t>
            </w:r>
          </w:p>
        </w:tc>
      </w:tr>
      <w:tr w14:paraId="2FD5F52E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7F2E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9A8B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80D1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C1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8EFA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155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BCE7E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094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3C4D0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3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A1D2E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438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2D6CA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552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C0DA8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448 </w:t>
            </w:r>
          </w:p>
        </w:tc>
      </w:tr>
      <w:tr w14:paraId="6A280027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B3C0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955B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6FBB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C1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E449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1680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E292F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78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BC1EE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3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B9519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438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07AF7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054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685A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946 </w:t>
            </w:r>
          </w:p>
        </w:tc>
      </w:tr>
      <w:tr w14:paraId="1DDED67C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658E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FABE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4426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C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C106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38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84AE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87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F6729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3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5EE6F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438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646F7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193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67B9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807 </w:t>
            </w:r>
          </w:p>
        </w:tc>
      </w:tr>
      <w:tr w14:paraId="6BC783E0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F194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B93E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1C3D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C2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F521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467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F58CA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32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8590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3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2C97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438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E972B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358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8B33F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642 </w:t>
            </w:r>
          </w:p>
        </w:tc>
      </w:tr>
      <w:tr w14:paraId="7A758D69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B9DA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4B88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C219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C2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7BC56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867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CBC22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902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8CFAD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3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5B226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438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A64BC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764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FF342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236 </w:t>
            </w:r>
          </w:p>
        </w:tc>
      </w:tr>
      <w:tr w14:paraId="68099229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9C8D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9C13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CD49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C2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42D3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186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B9EDE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736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D5052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3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85AE9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438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682C7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538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854D8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462 </w:t>
            </w:r>
          </w:p>
        </w:tc>
      </w:tr>
      <w:tr w14:paraId="5EEE370B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4C6A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2F60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B83B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C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83406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88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0C108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40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9352A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3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DDFE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438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C5C6F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488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C579F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512 </w:t>
            </w:r>
          </w:p>
        </w:tc>
      </w:tr>
      <w:tr w14:paraId="240EBB99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75FB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A4BC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F8B5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C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CB32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958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0194C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356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9D2DA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3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B4F0F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438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A840F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868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86D44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132 </w:t>
            </w:r>
          </w:p>
        </w:tc>
      </w:tr>
      <w:tr w14:paraId="2E813C7E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78CA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4575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31B6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C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8FF48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498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D1D9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456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7D78C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3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5E6C3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438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FC6CB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559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560D2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441 </w:t>
            </w:r>
          </w:p>
        </w:tc>
      </w:tr>
      <w:tr w14:paraId="4A55D3BF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3139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1B41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D6E2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C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05AC1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395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09507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608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81BD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3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B865D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438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E9656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788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49101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212 </w:t>
            </w:r>
          </w:p>
        </w:tc>
      </w:tr>
      <w:tr w14:paraId="74ABB2C5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C969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45BD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0556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C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EBE6B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489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31F4F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692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92681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3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75039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438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19C19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917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429F5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083 </w:t>
            </w:r>
          </w:p>
        </w:tc>
      </w:tr>
      <w:tr w14:paraId="0120A4CB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E231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E0AE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62A6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C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C4215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760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C2DE1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7299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36E34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30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CE656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438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2E281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328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7AE15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672 </w:t>
            </w:r>
          </w:p>
        </w:tc>
      </w:tr>
      <w:tr w14:paraId="30C35A3E">
        <w:trPr>
          <w:trHeight w:val="270" w:hRule="atLeast"/>
        </w:trPr>
        <w:tc>
          <w:tcPr>
            <w:tcW w:w="5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02103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 8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03753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C</w:t>
            </w:r>
          </w:p>
        </w:tc>
        <w:tc>
          <w:tcPr>
            <w:tcW w:w="37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7B36F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WC9</w:t>
            </w:r>
          </w:p>
        </w:tc>
        <w:tc>
          <w:tcPr>
            <w:tcW w:w="46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FA6A93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499 </w:t>
            </w:r>
          </w:p>
        </w:tc>
        <w:tc>
          <w:tcPr>
            <w:tcW w:w="61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613DB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566 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1759AC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630 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69F10EE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438 </w:t>
            </w:r>
          </w:p>
        </w:tc>
        <w:tc>
          <w:tcPr>
            <w:tcW w:w="76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D02EAD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312 </w:t>
            </w:r>
          </w:p>
        </w:tc>
        <w:tc>
          <w:tcPr>
            <w:tcW w:w="100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CB3E0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688 </w:t>
            </w:r>
          </w:p>
        </w:tc>
      </w:tr>
    </w:tbl>
    <w:p w14:paraId="38E327BC">
      <w:pPr>
        <w:rPr>
          <w:rFonts w:hint="default"/>
          <w:lang w:val="en-US" w:eastAsia="zh-CN"/>
        </w:rPr>
      </w:pPr>
    </w:p>
    <w:p w14:paraId="66CE9FE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able S</w:t>
      </w:r>
      <w:r>
        <w:rPr>
          <w:rFonts w:hint="eastAsia"/>
          <w:lang w:val="en-US" w:eastAsia="zh-CN"/>
        </w:rPr>
        <w:t>2</w:t>
      </w:r>
      <w:r>
        <w:rPr>
          <w:rFonts w:hint="default"/>
          <w:lang w:val="en-US" w:eastAsia="zh-CN"/>
        </w:rPr>
        <w:t xml:space="preserve"> ANOVA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Results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1212"/>
        <w:gridCol w:w="917"/>
        <w:gridCol w:w="917"/>
        <w:gridCol w:w="1212"/>
        <w:gridCol w:w="1213"/>
        <w:gridCol w:w="1213"/>
        <w:gridCol w:w="918"/>
      </w:tblGrid>
      <w:tr w14:paraId="0BB4AFAE">
        <w:trPr>
          <w:trHeight w:val="270" w:hRule="atLeast"/>
        </w:trPr>
        <w:tc>
          <w:tcPr>
            <w:tcW w:w="53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top"/>
          </w:tcPr>
          <w:p w14:paraId="3129398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riable</w:t>
            </w:r>
          </w:p>
        </w:tc>
        <w:tc>
          <w:tcPr>
            <w:tcW w:w="71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 w14:paraId="7D9BE08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</w:t>
            </w:r>
          </w:p>
        </w:tc>
        <w:tc>
          <w:tcPr>
            <w:tcW w:w="53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 w14:paraId="2146B66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f_num</w:t>
            </w:r>
          </w:p>
        </w:tc>
        <w:tc>
          <w:tcPr>
            <w:tcW w:w="53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 w14:paraId="030EBDC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f_den</w:t>
            </w:r>
          </w:p>
        </w:tc>
        <w:tc>
          <w:tcPr>
            <w:tcW w:w="71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 w14:paraId="5784346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-value</w:t>
            </w:r>
          </w:p>
        </w:tc>
        <w:tc>
          <w:tcPr>
            <w:tcW w:w="71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 w14:paraId="5C1A353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p2</w:t>
            </w:r>
          </w:p>
        </w:tc>
        <w:tc>
          <w:tcPr>
            <w:tcW w:w="71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 w14:paraId="5DD1526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vene_p</w:t>
            </w:r>
          </w:p>
        </w:tc>
        <w:tc>
          <w:tcPr>
            <w:tcW w:w="53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 w14:paraId="5D93FD7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qual_Var</w:t>
            </w:r>
          </w:p>
        </w:tc>
      </w:tr>
      <w:tr w14:paraId="46EE29B9">
        <w:trPr>
          <w:trHeight w:val="270" w:hRule="atLeast"/>
        </w:trPr>
        <w:tc>
          <w:tcPr>
            <w:tcW w:w="53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EFB2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1</w:t>
            </w:r>
          </w:p>
        </w:tc>
        <w:tc>
          <w:tcPr>
            <w:tcW w:w="71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08F7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1491985</w:t>
            </w:r>
          </w:p>
        </w:tc>
        <w:tc>
          <w:tcPr>
            <w:tcW w:w="53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ACE87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53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EC5C2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0</w:t>
            </w:r>
          </w:p>
        </w:tc>
        <w:tc>
          <w:tcPr>
            <w:tcW w:w="71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D889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8791924</w:t>
            </w:r>
          </w:p>
        </w:tc>
        <w:tc>
          <w:tcPr>
            <w:tcW w:w="71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5ED15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6805662</w:t>
            </w:r>
          </w:p>
        </w:tc>
        <w:tc>
          <w:tcPr>
            <w:tcW w:w="71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F742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6291237</w:t>
            </w:r>
          </w:p>
        </w:tc>
        <w:tc>
          <w:tcPr>
            <w:tcW w:w="53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9D86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UE</w:t>
            </w:r>
          </w:p>
        </w:tc>
      </w:tr>
      <w:tr w14:paraId="0CA0C8AA">
        <w:trPr>
          <w:trHeight w:val="27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D513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A7698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7.108885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5CC5B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6BF25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110FB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194E-13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507E2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283391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B8CED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8671E-0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BD1E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LSE</w:t>
            </w:r>
          </w:p>
        </w:tc>
      </w:tr>
      <w:tr w14:paraId="2A0982C3">
        <w:trPr>
          <w:trHeight w:val="27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6778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23DF9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7916388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3D32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FA34D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2CEEE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2366E-0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BE186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112503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23BB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015039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BB45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LSE</w:t>
            </w:r>
          </w:p>
        </w:tc>
      </w:tr>
      <w:tr w14:paraId="08A1CD28">
        <w:trPr>
          <w:trHeight w:val="27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3E97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3927F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6210234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6FBD7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97709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8590B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1895677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7393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189502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F01F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410339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F933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UE</w:t>
            </w:r>
          </w:p>
        </w:tc>
      </w:tr>
      <w:tr w14:paraId="51072805">
        <w:trPr>
          <w:trHeight w:val="27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33E0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5A5AA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3531530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9EA66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5A9B3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F806B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833338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24BD3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230117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B909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99953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799F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UE</w:t>
            </w:r>
          </w:p>
        </w:tc>
      </w:tr>
      <w:tr w14:paraId="7752F762">
        <w:trPr>
          <w:trHeight w:val="27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9004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C36D7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0131884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73984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C8998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8DA6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116509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03436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137527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DEA3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190073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62B6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LSE</w:t>
            </w:r>
          </w:p>
        </w:tc>
      </w:tr>
      <w:tr w14:paraId="63DE439D">
        <w:trPr>
          <w:trHeight w:val="27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4253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12FA1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242824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043AA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1406A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88904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036540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A1602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40200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07046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606840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2C2E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UE</w:t>
            </w:r>
          </w:p>
        </w:tc>
      </w:tr>
      <w:tr w14:paraId="5C78D375">
        <w:trPr>
          <w:trHeight w:val="27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3D47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6E1B8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19180457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4CAD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B994D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03344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72336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A332D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081731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4B25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91735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3D4A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UE</w:t>
            </w:r>
          </w:p>
        </w:tc>
      </w:tr>
      <w:tr w14:paraId="23C81E94">
        <w:trPr>
          <w:trHeight w:val="270" w:hRule="atLeast"/>
        </w:trPr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C9BB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51AE4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600231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4184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7B126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90B19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86551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BE08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778431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4546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2211910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6A9C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UE</w:t>
            </w:r>
          </w:p>
        </w:tc>
      </w:tr>
      <w:tr w14:paraId="11E9DBBA">
        <w:trPr>
          <w:trHeight w:val="270" w:hRule="atLeast"/>
        </w:trPr>
        <w:tc>
          <w:tcPr>
            <w:tcW w:w="53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60AC0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10</w:t>
            </w:r>
          </w:p>
        </w:tc>
        <w:tc>
          <w:tcPr>
            <w:tcW w:w="71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E85AB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2433581</w:t>
            </w:r>
          </w:p>
        </w:tc>
        <w:tc>
          <w:tcPr>
            <w:tcW w:w="53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D831B4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53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1623674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0</w:t>
            </w:r>
          </w:p>
        </w:tc>
        <w:tc>
          <w:tcPr>
            <w:tcW w:w="71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680978F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90169257</w:t>
            </w:r>
          </w:p>
        </w:tc>
        <w:tc>
          <w:tcPr>
            <w:tcW w:w="71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11D72BB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0122551</w:t>
            </w:r>
          </w:p>
        </w:tc>
        <w:tc>
          <w:tcPr>
            <w:tcW w:w="71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E45169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853237</w:t>
            </w:r>
          </w:p>
        </w:tc>
        <w:tc>
          <w:tcPr>
            <w:tcW w:w="53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AD62A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UE</w:t>
            </w:r>
          </w:p>
        </w:tc>
      </w:tr>
    </w:tbl>
    <w:p w14:paraId="0B023A30">
      <w:pPr>
        <w:rPr>
          <w:rFonts w:hint="default"/>
          <w:lang w:val="en-US" w:eastAsia="zh-CN"/>
        </w:rPr>
      </w:pPr>
    </w:p>
    <w:p w14:paraId="6896B45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able S</w:t>
      </w:r>
      <w:r>
        <w:rPr>
          <w:rFonts w:hint="eastAsia"/>
          <w:lang w:val="en-US" w:eastAsia="zh-CN"/>
        </w:rPr>
        <w:t>3</w:t>
      </w:r>
      <w:r>
        <w:rPr>
          <w:rFonts w:hint="default"/>
          <w:lang w:val="en-US" w:eastAsia="zh-CN"/>
        </w:rPr>
        <w:t xml:space="preserve"> PostHoc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Results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"/>
        <w:gridCol w:w="261"/>
        <w:gridCol w:w="723"/>
        <w:gridCol w:w="723"/>
        <w:gridCol w:w="769"/>
        <w:gridCol w:w="723"/>
        <w:gridCol w:w="769"/>
        <w:gridCol w:w="723"/>
        <w:gridCol w:w="723"/>
        <w:gridCol w:w="769"/>
        <w:gridCol w:w="769"/>
        <w:gridCol w:w="585"/>
        <w:gridCol w:w="724"/>
      </w:tblGrid>
      <w:tr w14:paraId="6CFFDABE">
        <w:trPr>
          <w:trHeight w:val="270" w:hRule="atLeast"/>
        </w:trPr>
        <w:tc>
          <w:tcPr>
            <w:tcW w:w="15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top"/>
          </w:tcPr>
          <w:p w14:paraId="55818AD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15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 w14:paraId="3D7BD87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42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 w14:paraId="02F6BA9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an_A</w:t>
            </w:r>
          </w:p>
        </w:tc>
        <w:tc>
          <w:tcPr>
            <w:tcW w:w="42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 w14:paraId="4EAF1BF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an_B</w:t>
            </w:r>
          </w:p>
        </w:tc>
        <w:tc>
          <w:tcPr>
            <w:tcW w:w="45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 w14:paraId="60981EF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ff</w:t>
            </w:r>
          </w:p>
        </w:tc>
        <w:tc>
          <w:tcPr>
            <w:tcW w:w="42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 w14:paraId="0CB42BD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</w:t>
            </w:r>
          </w:p>
        </w:tc>
        <w:tc>
          <w:tcPr>
            <w:tcW w:w="45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 w14:paraId="5D0297B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42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 w14:paraId="035C60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f</w:t>
            </w:r>
          </w:p>
        </w:tc>
        <w:tc>
          <w:tcPr>
            <w:tcW w:w="42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 w14:paraId="3EABFB8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al</w:t>
            </w:r>
          </w:p>
        </w:tc>
        <w:tc>
          <w:tcPr>
            <w:tcW w:w="45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 w14:paraId="2C6E4C6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edges</w:t>
            </w:r>
          </w:p>
        </w:tc>
        <w:tc>
          <w:tcPr>
            <w:tcW w:w="45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 w14:paraId="7E66A25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st</w:t>
            </w:r>
          </w:p>
        </w:tc>
        <w:tc>
          <w:tcPr>
            <w:tcW w:w="34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 w14:paraId="7EC5966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riable</w:t>
            </w:r>
          </w:p>
        </w:tc>
        <w:tc>
          <w:tcPr>
            <w:tcW w:w="42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top"/>
          </w:tcPr>
          <w:p w14:paraId="241E46F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_tukey</w:t>
            </w:r>
          </w:p>
        </w:tc>
      </w:tr>
      <w:tr w14:paraId="0F95415B">
        <w:trPr>
          <w:trHeight w:val="270" w:hRule="atLeast"/>
        </w:trPr>
        <w:tc>
          <w:tcPr>
            <w:tcW w:w="15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C53D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5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03283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42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CC2BB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42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DF58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45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53FEA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42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AD26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45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2125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f</w:t>
            </w:r>
          </w:p>
        </w:tc>
        <w:tc>
          <w:tcPr>
            <w:tcW w:w="42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4A697B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D702A3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5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5BC6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f</w:t>
            </w:r>
          </w:p>
        </w:tc>
        <w:tc>
          <w:tcPr>
            <w:tcW w:w="45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5A4B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mes-Howell</w:t>
            </w:r>
          </w:p>
        </w:tc>
        <w:tc>
          <w:tcPr>
            <w:tcW w:w="34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3B1A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2</w:t>
            </w:r>
          </w:p>
        </w:tc>
        <w:tc>
          <w:tcPr>
            <w:tcW w:w="42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40E391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35C7B53E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A2B79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6921D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5F24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D8537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76150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C785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4E37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f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7C65ED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795A94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3E04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f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6A15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mes-Howell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800A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1EEC6A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2A68B531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3350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571D6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1DCC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364B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6551724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C9085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3448275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AAB04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448275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3F723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4B8BC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2108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83E52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24119431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5268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mes-Howell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D645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491AC0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6A65C388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BC300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8D1EB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46FD9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BB464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48837209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18492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48837209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E1BF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465057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32CD9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62695871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93DC2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1D3C6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55262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5EE71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6004858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61A7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mes-Howell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1A52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580CA5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0236F564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A66D8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3C9B8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A14EF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5066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06AA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373DF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5625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f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46D44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331787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6C33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f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BC11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mes-Howell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F1B3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674BFC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6B1AE935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7F7C2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63BB5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3CC6E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EBCEB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6551724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7BCF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6551724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84AEB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448275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DA3FC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90D1C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D5D49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DB07E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9302892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91FC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mes-Howell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BD71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69C68F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404B597C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120ED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6B20B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C87F3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5DA82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48837209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12CC9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48837209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A277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465057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A26F6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5.9068479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054B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ECCCD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3783D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.70249637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CF08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mes-Howell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7C35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E03EFB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4B194EB8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EE41D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4F57F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C03E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5B9F1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6551724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A0AEF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96551724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67DA8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448275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2C1F1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5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A7CF3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F0FE2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3E2B4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0.8822762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7296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mes-Howell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9732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5CCCA4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7E55A3B2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1F4FB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31CCB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835F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C55B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48837209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07A0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48837209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A478F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465057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B398F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3.3334777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E688A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82F5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AAE5C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8.05659670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FBEA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mes-Howell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9AEA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12E3DD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50D63A32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CA94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07D27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AC1EC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6551724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5732E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48837209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26B08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52285485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ACAD0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899582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7D22E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8.1505801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69C03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.5389087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17604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32587E-1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CC40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11350913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4649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mes-Howell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2429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6F4545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028908D8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68CFC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2D5C1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85AD3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2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1DEA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437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E2AA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12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9539A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594897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13386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9479804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E0A9E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8406062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363BA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225190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CC18D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904334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17BE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mes-Howell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437C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09E37A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69DED6EC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000F3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9C3EB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79366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2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9B8D0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0681818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C39D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8181818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93C20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416512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5122D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04394135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9D4B3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2868700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EC6C7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3105342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EE39E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8501070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6254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mes-Howell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80E6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2E61D9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557676E2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C90B7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BA57D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AEF3B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2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489AB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4827586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EFBB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2327586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A335F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720368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A1A43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93342549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E2C2A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2013142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BBAA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114677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3D4A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6621251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EF97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mes-Howell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8CEC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B56639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2611BEF0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B82A0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BE57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3CA54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2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A1DAD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325581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F97D6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075581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EAB4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795158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FB415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64041158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4DFE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3921850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D20A3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532420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97466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4136305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783D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mes-Howell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1178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81AD7A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04836956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4DE6D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28B5E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BE850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437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81DD1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0681818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DC0D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46306818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3BEA6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977919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148B3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64092914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44CE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0.369442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B8040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28146E-0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D5E5A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1782201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B038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mes-Howell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0952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A4D44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2E398C90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0D06C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0BD2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17137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437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BB3FD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4827586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A3631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60452586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C069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706013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9EB0C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6.94377354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C4D80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3.823811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AC69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0943E-0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CF2D2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32620831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9D49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mes-Howell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6858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78DEF4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1AE35B49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BEEB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43BA9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32E5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437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7C3B7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325581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46F9D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888081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955E0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848802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6B34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4.39390690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2A22D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.2457041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2FDBE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029610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9C34A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1636673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A458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mes-Howell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CCC0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2479D9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71EEE2B3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DEA16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19DE4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ABF53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0681818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0C895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4827586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6B15E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414576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260B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185232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CD272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38885072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5EF5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8.810097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2324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3599201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E60C5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4379472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BC48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mes-Howell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3342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872037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19D032E3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AFB9D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9B99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4BB5D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0681818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E2B4D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325581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77C21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426004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92D9A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307550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267B8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2044314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C1ACE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6.975187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489ED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136801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91D93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88852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98AE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mes-Howell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607A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92DAC1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5FC83C36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269DA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A217D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5CFAF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4827586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02B1C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325581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56959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571772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41E54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081926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6D68B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7524185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FE02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.7569914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FCEA6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108362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83950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599262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21F6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mes-Howell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C7F4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FF892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392E85DD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E8D84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8BD8F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390E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6126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2083333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BD795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916666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10F7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505771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75703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8937257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1E2157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D8A8E3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ADA1C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6366571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8F8D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key HSD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82BF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802AD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8351067</w:t>
            </w:r>
          </w:p>
        </w:tc>
      </w:tr>
      <w:tr w14:paraId="3B6E0425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8707F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848E2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9C9F1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9BCE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4545454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13C6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5454545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9A803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732327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A2531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6270864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EB8B8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4DC8FD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869A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6160469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4DE8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key HSD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E8D7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E38A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0151709</w:t>
            </w:r>
          </w:p>
        </w:tc>
      </w:tr>
      <w:tr w14:paraId="1446AFD3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6BA66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B45FA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DBF06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030C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0689655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0EBBE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310344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F6222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018984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60F04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0160819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BEFE3A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E11FC1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F3843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0082544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A039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key HSD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A82D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89EC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8339137</w:t>
            </w:r>
          </w:p>
        </w:tc>
      </w:tr>
      <w:tr w14:paraId="15F61C60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95BB9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1DE03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62EEC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BA8C7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162790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0BB83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37209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3B7BC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829993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F7BB0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7801108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7E2679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043E4F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61EF6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1553611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FB56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key HSD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8957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10D7F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89035379</w:t>
            </w:r>
          </w:p>
        </w:tc>
      </w:tr>
      <w:tr w14:paraId="36202D91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5721F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69B1B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EFE68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2083333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17CF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4545454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DBF0B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2462121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2E56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738910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F2EA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3879777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37D75D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09265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EB50F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244731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5513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key HSD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316D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0657F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915924</w:t>
            </w:r>
          </w:p>
        </w:tc>
      </w:tr>
      <w:tr w14:paraId="54930A00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E6778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B35DA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B06A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2083333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7209E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0689655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3258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393678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CB489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246745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0E51A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205083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83663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996CEB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E3127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475272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7D13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key HSD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37B3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CB81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23501744</w:t>
            </w:r>
          </w:p>
        </w:tc>
      </w:tr>
      <w:tr w14:paraId="2EC17762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7DB7A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B887C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BB0E1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2083333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1E1B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162790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94725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9544573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9A7F5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635092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5340C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48609772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982B61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68CA3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80508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966145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3CBC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key HSD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77F8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43461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8578911</w:t>
            </w:r>
          </w:p>
        </w:tc>
      </w:tr>
      <w:tr w14:paraId="086434F2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F925A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CE441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1A63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4545454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EA385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0689655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683F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855799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02AC6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830304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D4AC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1159755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A8007A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4DE57F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C999B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374314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127E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key HSD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FED7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3BB7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3852822</w:t>
            </w:r>
          </w:p>
        </w:tc>
      </w:tr>
      <w:tr w14:paraId="4D32AD7C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53AD5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C982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7617F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4545454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709CE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162790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4F87E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7082452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15D9C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326272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3836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8646442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DF7C70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F010E8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686C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7300922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CF77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key HSD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E178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E6308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5247563</w:t>
            </w:r>
          </w:p>
        </w:tc>
      </w:tr>
      <w:tr w14:paraId="6999B6F2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701B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A88B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AAF3B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0689655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6A5F4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162790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0B7F4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40938251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8CA61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81826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3B5F8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17545315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8FABE6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0722C0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22AA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4749622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4679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key HSD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4288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C93FB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2916768</w:t>
            </w:r>
          </w:p>
        </w:tc>
      </w:tr>
      <w:tr w14:paraId="272C1B3A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9C70B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16A1B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DA28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4090909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2FA73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1363636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BFA6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7272727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834E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033412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93DCD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78393337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571F44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558CF8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272E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9245022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5849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key HSD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E9CD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BE188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5061542</w:t>
            </w:r>
          </w:p>
        </w:tc>
      </w:tr>
      <w:tr w14:paraId="0E30E825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ECFCD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82127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340DA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4090909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C81E1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95110192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7B32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1019283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87E94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509148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9EED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37198067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7B2CC4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33ADBD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DF2FD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73616123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B56E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key HSD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213B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5B9F2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6950615</w:t>
            </w:r>
          </w:p>
        </w:tc>
      </w:tr>
      <w:tr w14:paraId="7F6419DC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019D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A7C2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1E52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4090909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D62FA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164576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33593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7554858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DE941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703453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6D3B2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65187562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FF8B64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DE885F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A6F09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98221609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F375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key HSD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AB0C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D87E6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4735101</w:t>
            </w:r>
          </w:p>
        </w:tc>
      </w:tr>
      <w:tr w14:paraId="44F065E7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1464D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018A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8BE5C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4090909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DBC1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0021141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53D7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5930232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611FA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253180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53C71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61461111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DECBC7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1172E5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ED26B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1633103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A5AA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key HSD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A29D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4375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9646572</w:t>
            </w:r>
          </w:p>
        </w:tc>
      </w:tr>
      <w:tr w14:paraId="31B1A4C7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C6E1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6A2C5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B7697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1363636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60B7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95110192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29ACC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3746556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3DCA2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023979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8CA1D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80660465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5CD513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92CB59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82A81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2232949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F5B5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key HSD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F6D7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D409F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2971325</w:t>
            </w:r>
          </w:p>
        </w:tc>
      </w:tr>
      <w:tr w14:paraId="31FB0E71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F858F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21B89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06941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1363636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157B9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164576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09E34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40282131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4D13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368205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3FF0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3.256909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1268B5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C95F68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9031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70515661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C563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key HSD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FD50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E840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1305422</w:t>
            </w:r>
          </w:p>
        </w:tc>
      </w:tr>
      <w:tr w14:paraId="6482FF5B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D8059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0841D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BC4E4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1363636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B009C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0021141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F4214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8657505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A55ED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309269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B5251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40184288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743968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F563FD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FAADE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9385955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E930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key HSD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787C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3C42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27136135</w:t>
            </w:r>
          </w:p>
        </w:tc>
      </w:tr>
      <w:tr w14:paraId="29AE8EA7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FBCFC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8B0E7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0BA9C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95110192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2773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164576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8BAA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6535575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00883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408098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A901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57288909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76EEE1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71D769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DF8CA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0221892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4179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key HSD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00AA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30F1D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8886821</w:t>
            </w:r>
          </w:p>
        </w:tc>
      </w:tr>
      <w:tr w14:paraId="5705EA22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87DFD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89318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AF883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95110192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66360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0021141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DC3FD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089051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A36B7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422111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6FEF0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1469290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012BBC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25E737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79EF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6843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9C21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key HSD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4FE5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CDF5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42865307</w:t>
            </w:r>
          </w:p>
        </w:tc>
      </w:tr>
      <w:tr w14:paraId="144A707C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E9562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D6E76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8A034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164576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CB07D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0021141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6246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624626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2B7F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755598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F865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9530470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1A1AED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FAC299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78F04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45418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9B0C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key HSD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CC88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C0469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8963886</w:t>
            </w:r>
          </w:p>
        </w:tc>
      </w:tr>
      <w:tr w14:paraId="5951E634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3831F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AF7E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2F948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9333333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CEAE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9444444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25EED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888888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2378C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95709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64B7C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01017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2BB74D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F3088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22D1F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877138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93B4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key HSD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F690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DB44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7421791</w:t>
            </w:r>
          </w:p>
        </w:tc>
      </w:tr>
      <w:tr w14:paraId="19D31E58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56B0B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2197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BE84B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9333333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BACD5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5454545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60C3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878787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D6BBB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244294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62B4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263400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D3F1C9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3C5F6D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D701A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233149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8ED7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key HSD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19AF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4D833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9929837</w:t>
            </w:r>
          </w:p>
        </w:tc>
      </w:tr>
      <w:tr w14:paraId="7819A646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F7547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47F09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BB9C9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9333333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FE63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0229885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C94FB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103448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8D41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508475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F939E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6404556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C4DDFB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B694F2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9281A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456905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EAFD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key HSD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87FB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21EE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8402914</w:t>
            </w:r>
          </w:p>
        </w:tc>
      </w:tr>
      <w:tr w14:paraId="7FEEDFD3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D570B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A3027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B5F2B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9333333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588A2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5658914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BBF81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674418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9E3EB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255896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9E341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1298697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2672FD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388675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80DA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8656841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B28F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key HSD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5999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C81E1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99587402</w:t>
            </w:r>
          </w:p>
        </w:tc>
      </w:tr>
      <w:tr w14:paraId="14FFD524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0C4DC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F6C79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28613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9444444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D64DB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5454545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E7DF0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60101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B9A04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348057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F3C01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6763395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9058E3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C561C3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797E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6870881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E697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key HSD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1D76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C497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6082239</w:t>
            </w:r>
          </w:p>
        </w:tc>
      </w:tr>
      <w:tr w14:paraId="6F15674E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DA84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A2057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E5515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9444444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8F5CB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0229885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377B2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214559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BB2DD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81607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D5BB5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3196863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FB0243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06BB15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3A192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730236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2009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key HSD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D79B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214BA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8755389</w:t>
            </w:r>
          </w:p>
        </w:tc>
      </w:tr>
      <w:tr w14:paraId="003FFB87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DDA30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DE12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5F55F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9444444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B61FF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5658914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8C55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785529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8F675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095565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8413D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1443967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727D47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A579AE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D0464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431364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409D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key HSD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10E9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18D8F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82538037</w:t>
            </w:r>
          </w:p>
        </w:tc>
      </w:tr>
      <w:tr w14:paraId="6AA41F86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48071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0187C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4B88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5454545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94D5D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0229885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CB9B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224660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D00E4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510692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21664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1570860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B73B25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B83EA7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4C784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169341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DA7E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key HSD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9269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35CBD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1694912</w:t>
            </w:r>
          </w:p>
        </w:tc>
      </w:tr>
      <w:tr w14:paraId="5A33F885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D53EB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312F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8381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5454545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EA78A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5658914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6AE67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795630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ED3A7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889366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6EC6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641650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6ACCDC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FF835A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7FBE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264875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5EE4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key HSD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5442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90940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7223892</w:t>
            </w:r>
          </w:p>
        </w:tc>
      </w:tr>
      <w:tr w14:paraId="397EE07C">
        <w:trPr>
          <w:trHeight w:val="270" w:hRule="atLeast"/>
        </w:trPr>
        <w:tc>
          <w:tcPr>
            <w:tcW w:w="15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1EFF54F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5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912B56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42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3D9154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02298851</w:t>
            </w:r>
          </w:p>
        </w:tc>
        <w:tc>
          <w:tcPr>
            <w:tcW w:w="42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0B498B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56589147</w:t>
            </w:r>
          </w:p>
        </w:tc>
        <w:tc>
          <w:tcPr>
            <w:tcW w:w="45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C60849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54290297</w:t>
            </w:r>
          </w:p>
        </w:tc>
        <w:tc>
          <w:tcPr>
            <w:tcW w:w="42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1BC0F1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3427826</w:t>
            </w:r>
          </w:p>
        </w:tc>
        <w:tc>
          <w:tcPr>
            <w:tcW w:w="45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140CDB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889651333</w:t>
            </w:r>
          </w:p>
        </w:tc>
        <w:tc>
          <w:tcPr>
            <w:tcW w:w="42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191789F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4EAA8B8">
            <w:pP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E78296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76376558</w:t>
            </w:r>
          </w:p>
        </w:tc>
        <w:tc>
          <w:tcPr>
            <w:tcW w:w="45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F3884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key HSD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DA285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ble9</w:t>
            </w:r>
          </w:p>
        </w:tc>
        <w:tc>
          <w:tcPr>
            <w:tcW w:w="42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7818DF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0509939</w:t>
            </w:r>
          </w:p>
        </w:tc>
      </w:tr>
    </w:tbl>
    <w:p w14:paraId="05F0568F">
      <w:pPr>
        <w:rPr>
          <w:rFonts w:hint="default"/>
          <w:b w:val="0"/>
          <w:bCs w:val="0"/>
          <w:lang w:val="en-US" w:eastAsia="zh-CN"/>
        </w:rPr>
      </w:pPr>
      <w:r>
        <w:rPr>
          <w:rFonts w:hint="default"/>
          <w:b w:val="0"/>
          <w:bCs w:val="0"/>
          <w:lang w:val="en-US" w:eastAsia="zh-CN"/>
        </w:rPr>
        <w:t xml:space="preserve">A and B </w:t>
      </w:r>
      <w:r>
        <w:rPr>
          <w:rFonts w:hint="eastAsia"/>
          <w:b w:val="0"/>
          <w:bCs w:val="0"/>
          <w:lang w:val="en-US" w:eastAsia="zh-CN"/>
        </w:rPr>
        <w:t>were</w:t>
      </w:r>
      <w:r>
        <w:rPr>
          <w:rFonts w:hint="default"/>
          <w:b w:val="0"/>
          <w:bCs w:val="0"/>
          <w:lang w:val="en-US" w:eastAsia="zh-CN"/>
        </w:rPr>
        <w:t xml:space="preserve"> in the TTM stage (1–5)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5332138"/>
    <w:rsid w:val="55332138"/>
    <w:rsid w:val="7DC477E3"/>
    <w:rsid w:val="FB3F3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173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4T19:05:00Z</dcterms:created>
  <dc:creator>汪姜超</dc:creator>
  <cp:lastModifiedBy>帅帅京</cp:lastModifiedBy>
  <dcterms:modified xsi:type="dcterms:W3CDTF">2026-06-23T01:25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4E23E8D0AF66022DF76F396A4697A9BB_43</vt:lpwstr>
  </property>
  <property fmtid="{D5CDD505-2E9C-101B-9397-08002B2CF9AE}" pid="4" name="KSOTemplateDocerSaveRecord">
    <vt:lpwstr>eyJoZGlkIjoiNTI1YjZjNWU3OWYyMDg0MTE1NTQ2MDk1OTA4YjU2ZjIiLCJ1c2VySWQiOiI3MTM4NTEwNzAifQ==</vt:lpwstr>
  </property>
</Properties>
</file>